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104D8" w14:textId="75ABB714" w:rsidR="00721901" w:rsidRPr="00721901" w:rsidRDefault="00721901" w:rsidP="00721901">
      <w:pPr>
        <w:spacing w:after="24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Hlk103084380"/>
      <w:r w:rsidRPr="00721901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F24B2F">
        <w:rPr>
          <w:rFonts w:ascii="Times New Roman" w:eastAsia="Times New Roman" w:hAnsi="Times New Roman" w:cs="Times New Roman"/>
          <w:b/>
          <w:bCs/>
          <w:color w:val="000000"/>
        </w:rPr>
        <w:t>-</w:t>
      </w:r>
      <w:r w:rsidRPr="00721901">
        <w:rPr>
          <w:rFonts w:ascii="Times New Roman" w:eastAsia="Times New Roman" w:hAnsi="Times New Roman" w:cs="Times New Roman"/>
          <w:b/>
          <w:bCs/>
          <w:color w:val="000000"/>
        </w:rPr>
        <w:t xml:space="preserve">Table 2: Sensitivity analyses restricted to patients enrolling 13-24 months before and 12 months after </w:t>
      </w:r>
      <w:r w:rsidR="003E74A4">
        <w:rPr>
          <w:rFonts w:ascii="Times New Roman" w:eastAsia="Times New Roman" w:hAnsi="Times New Roman" w:cs="Times New Roman"/>
          <w:b/>
          <w:bCs/>
          <w:color w:val="000000"/>
        </w:rPr>
        <w:t xml:space="preserve">national </w:t>
      </w:r>
      <w:r w:rsidRPr="00721901">
        <w:rPr>
          <w:rFonts w:ascii="Times New Roman" w:eastAsia="Times New Roman" w:hAnsi="Times New Roman" w:cs="Times New Roman"/>
          <w:b/>
          <w:bCs/>
          <w:color w:val="000000"/>
        </w:rPr>
        <w:t>adoption</w:t>
      </w:r>
      <w:r w:rsidR="003E74A4">
        <w:rPr>
          <w:rFonts w:ascii="Times New Roman" w:eastAsia="Times New Roman" w:hAnsi="Times New Roman" w:cs="Times New Roman"/>
          <w:b/>
          <w:bCs/>
          <w:color w:val="000000"/>
        </w:rPr>
        <w:t xml:space="preserve"> of universal </w:t>
      </w:r>
      <w:r w:rsidR="00400A76">
        <w:rPr>
          <w:rFonts w:ascii="Times New Roman" w:eastAsia="Times New Roman" w:hAnsi="Times New Roman" w:cs="Times New Roman"/>
          <w:b/>
          <w:bCs/>
          <w:color w:val="000000"/>
        </w:rPr>
        <w:t>HIV t</w:t>
      </w:r>
      <w:r w:rsidR="003E74A4">
        <w:rPr>
          <w:rFonts w:ascii="Times New Roman" w:eastAsia="Times New Roman" w:hAnsi="Times New Roman" w:cs="Times New Roman"/>
          <w:b/>
          <w:bCs/>
          <w:color w:val="000000"/>
        </w:rPr>
        <w:t xml:space="preserve">reatment </w:t>
      </w:r>
      <w:r w:rsidR="00ED5150">
        <w:rPr>
          <w:rFonts w:ascii="Times New Roman" w:eastAsia="Times New Roman" w:hAnsi="Times New Roman" w:cs="Times New Roman"/>
          <w:b/>
          <w:bCs/>
          <w:color w:val="000000"/>
        </w:rPr>
        <w:t>guidelines</w:t>
      </w:r>
    </w:p>
    <w:tbl>
      <w:tblPr>
        <w:tblW w:w="107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17"/>
        <w:gridCol w:w="1110"/>
        <w:gridCol w:w="1590"/>
        <w:gridCol w:w="1620"/>
        <w:gridCol w:w="1620"/>
        <w:gridCol w:w="1620"/>
      </w:tblGrid>
      <w:tr w:rsidR="00721901" w:rsidRPr="00721901" w14:paraId="07607856" w14:textId="77777777" w:rsidTr="00F24B2F">
        <w:trPr>
          <w:trHeight w:val="288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3BA77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re outcom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6BEF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574F" w14:textId="2F5BADF9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rollment before </w:t>
            </w:r>
            <w:r w:rsidR="00400A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uideline change</w:t>
            </w: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2E746757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45D4" w14:textId="6B2E08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rollment after </w:t>
            </w:r>
            <w:r w:rsidR="00400A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uideline change</w:t>
            </w:r>
          </w:p>
          <w:p w14:paraId="0C5CABF6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BCF4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CC83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HR</w:t>
            </w: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ǂ</w:t>
            </w: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721901" w:rsidRPr="00721901" w14:paraId="6A2E3857" w14:textId="77777777" w:rsidTr="00F24B2F">
        <w:trPr>
          <w:trHeight w:val="288"/>
        </w:trPr>
        <w:tc>
          <w:tcPr>
            <w:tcW w:w="32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53E4E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C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3FF9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21C9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00F5F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77A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CDB1E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78BE556C" w14:textId="77777777" w:rsidTr="00F24B2F">
        <w:trPr>
          <w:trHeight w:val="288"/>
        </w:trPr>
        <w:tc>
          <w:tcPr>
            <w:tcW w:w="32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44A82" w14:textId="77777777" w:rsidR="00721901" w:rsidRPr="00721901" w:rsidRDefault="00721901" w:rsidP="007219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 after enrollment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B1C1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095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1876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29 (23.6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46D9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25 (25.1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CDF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6, 1.24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53DB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3, 1.18)</w:t>
            </w:r>
          </w:p>
        </w:tc>
      </w:tr>
      <w:tr w:rsidR="00721901" w:rsidRPr="00721901" w14:paraId="1985F4A0" w14:textId="77777777" w:rsidTr="00F24B2F">
        <w:trPr>
          <w:trHeight w:val="288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0014D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EC490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76C4" w14:textId="47FA3254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rollment before </w:t>
            </w:r>
            <w:r w:rsidR="00F24B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uideline change</w:t>
            </w: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  <w:p w14:paraId="1FC42EB9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129CD" w14:textId="567898C2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Enrollment after </w:t>
            </w:r>
            <w:r w:rsidR="00F24B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uideline change</w:t>
            </w:r>
          </w:p>
          <w:p w14:paraId="12ED78F7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646E4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A6449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R**</w:t>
            </w:r>
          </w:p>
        </w:tc>
      </w:tr>
      <w:tr w:rsidR="00721901" w:rsidRPr="00721901" w14:paraId="6E33D0C8" w14:textId="77777777" w:rsidTr="00F24B2F">
        <w:trPr>
          <w:trHeight w:val="288"/>
        </w:trPr>
        <w:tc>
          <w:tcPr>
            <w:tcW w:w="32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66921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in car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BEA02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D3275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58347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A0D49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3CA932" w14:textId="77777777" w:rsidR="00721901" w:rsidRPr="00721901" w:rsidRDefault="00721901" w:rsidP="0072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30A75440" w14:textId="77777777" w:rsidTr="00F24B2F">
        <w:trPr>
          <w:trHeight w:val="288"/>
        </w:trPr>
        <w:tc>
          <w:tcPr>
            <w:tcW w:w="32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D7EF8" w14:textId="77777777" w:rsidR="00721901" w:rsidRPr="00721901" w:rsidRDefault="00721901" w:rsidP="007219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 after ART initiation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CC2B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819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B3E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614 (76.0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DD70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884 (70.5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ED1C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9, 0.96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263906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0.94 (0.91, 0.98)</w:t>
            </w:r>
          </w:p>
        </w:tc>
      </w:tr>
      <w:tr w:rsidR="00721901" w:rsidRPr="00721901" w14:paraId="3795FFA4" w14:textId="77777777" w:rsidTr="00F24B2F">
        <w:trPr>
          <w:trHeight w:val="288"/>
        </w:trPr>
        <w:tc>
          <w:tcPr>
            <w:tcW w:w="32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7E1C3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ral load testing among patients initiating ART and retained in care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CA66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83F2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B28B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69A4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59517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443404EE" w14:textId="77777777" w:rsidTr="00F24B2F">
        <w:trPr>
          <w:trHeight w:val="288"/>
        </w:trPr>
        <w:tc>
          <w:tcPr>
            <w:tcW w:w="32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D1B23" w14:textId="77777777" w:rsidR="00721901" w:rsidRPr="00721901" w:rsidRDefault="00721901" w:rsidP="00721901">
            <w:pPr>
              <w:spacing w:after="0" w:line="240" w:lineRule="auto"/>
              <w:ind w:firstLine="249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months </w:t>
            </w: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after ART initiation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6CF0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498</w:t>
            </w: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20E8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07 (59.0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4EF1E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52 (73.4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63F11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.24 (1.08, 1.4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EE620B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.24 (1.08, 1.41)</w:t>
            </w:r>
          </w:p>
        </w:tc>
      </w:tr>
      <w:tr w:rsidR="00721901" w:rsidRPr="00721901" w14:paraId="6919E06A" w14:textId="77777777" w:rsidTr="00F24B2F">
        <w:trPr>
          <w:trHeight w:val="288"/>
        </w:trPr>
        <w:tc>
          <w:tcPr>
            <w:tcW w:w="32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DFC80" w14:textId="77777777" w:rsidR="00721901" w:rsidRPr="00721901" w:rsidRDefault="00721901" w:rsidP="0072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ral suppression among retained ART patients with a viral load test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C6C68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7843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7C876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21D3A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78030C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901" w:rsidRPr="00721901" w14:paraId="7C1DB98B" w14:textId="77777777" w:rsidTr="00F24B2F">
        <w:trPr>
          <w:trHeight w:val="288"/>
        </w:trPr>
        <w:tc>
          <w:tcPr>
            <w:tcW w:w="32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27E" w14:textId="77777777" w:rsidR="00721901" w:rsidRPr="00721901" w:rsidRDefault="00721901" w:rsidP="0072190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months </w:t>
            </w: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after ART initiation</w:t>
            </w:r>
          </w:p>
        </w:tc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0965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18,659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6EC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8,030 (87.2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0209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8,163 (86.4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1E7D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6, 1.0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67C4" w14:textId="77777777" w:rsidR="00721901" w:rsidRPr="00721901" w:rsidRDefault="00721901" w:rsidP="007219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01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7, 1.03)</w:t>
            </w:r>
          </w:p>
        </w:tc>
      </w:tr>
    </w:tbl>
    <w:bookmarkEnd w:id="0"/>
    <w:p w14:paraId="1B6406B4" w14:textId="2012CA14" w:rsidR="00721901" w:rsidRPr="00721901" w:rsidRDefault="00721901" w:rsidP="0072190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721901">
        <w:rPr>
          <w:rFonts w:ascii="Times New Roman" w:eastAsia="Times New Roman" w:hAnsi="Times New Roman" w:cs="Times New Roman"/>
        </w:rPr>
        <w:t>aHR: adjusted risk ratio; aRR: adjusted risk ratio; ART: antiretroviral therapy</w:t>
      </w:r>
      <w:r w:rsidR="00B3234E">
        <w:rPr>
          <w:rFonts w:ascii="Times New Roman" w:eastAsia="Times New Roman" w:hAnsi="Times New Roman" w:cs="Times New Roman"/>
        </w:rPr>
        <w:t xml:space="preserve">; </w:t>
      </w:r>
      <w:r w:rsidR="00B3234E" w:rsidRPr="00721901">
        <w:rPr>
          <w:rFonts w:ascii="Times New Roman" w:eastAsia="Times New Roman" w:hAnsi="Times New Roman" w:cs="Times New Roman"/>
        </w:rPr>
        <w:t xml:space="preserve">RR: Risk ratio; HR: Risk </w:t>
      </w:r>
      <w:proofErr w:type="gramStart"/>
      <w:r w:rsidR="00B3234E" w:rsidRPr="00721901">
        <w:rPr>
          <w:rFonts w:ascii="Times New Roman" w:eastAsia="Times New Roman" w:hAnsi="Times New Roman" w:cs="Times New Roman"/>
        </w:rPr>
        <w:t>ratio;</w:t>
      </w:r>
      <w:r w:rsidRPr="00721901">
        <w:rPr>
          <w:rFonts w:ascii="Times New Roman" w:eastAsia="Times New Roman" w:hAnsi="Times New Roman" w:cs="Times New Roman"/>
        </w:rPr>
        <w:t>.</w:t>
      </w:r>
      <w:proofErr w:type="gramEnd"/>
    </w:p>
    <w:p w14:paraId="6761EEF2" w14:textId="0BDF29F3" w:rsidR="00721901" w:rsidRPr="00721901" w:rsidRDefault="00721901" w:rsidP="0072190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21901">
        <w:rPr>
          <w:rFonts w:ascii="Times New Roman" w:eastAsia="Times New Roman" w:hAnsi="Times New Roman" w:cs="Times New Roman"/>
          <w:color w:val="000000"/>
        </w:rPr>
        <w:t>* Reference group</w:t>
      </w:r>
      <w:r w:rsidRPr="00721901">
        <w:rPr>
          <w:rFonts w:ascii="Times New Roman" w:eastAsia="Times New Roman" w:hAnsi="Times New Roman" w:cs="Times New Roman"/>
        </w:rPr>
        <w:t xml:space="preserve">: </w:t>
      </w:r>
      <w:r w:rsidRPr="00721901">
        <w:rPr>
          <w:rFonts w:ascii="Times New Roman" w:eastAsia="Times New Roman" w:hAnsi="Times New Roman" w:cs="Times New Roman"/>
          <w:color w:val="000000"/>
        </w:rPr>
        <w:t>Patients enrolling in care before adoption</w:t>
      </w:r>
      <w:r w:rsidR="00400A76">
        <w:rPr>
          <w:rFonts w:ascii="Times New Roman" w:eastAsia="Times New Roman" w:hAnsi="Times New Roman" w:cs="Times New Roman"/>
          <w:color w:val="000000"/>
        </w:rPr>
        <w:t xml:space="preserve"> of universal HIV treatment guidelines</w:t>
      </w:r>
      <w:r w:rsidRPr="00721901">
        <w:rPr>
          <w:rFonts w:ascii="Times New Roman" w:eastAsia="Times New Roman" w:hAnsi="Times New Roman" w:cs="Times New Roman"/>
          <w:color w:val="000000"/>
        </w:rPr>
        <w:t>.</w:t>
      </w:r>
    </w:p>
    <w:p w14:paraId="3318A5A9" w14:textId="77777777" w:rsidR="00721901" w:rsidRPr="00721901" w:rsidRDefault="00721901" w:rsidP="0072190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2190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ǂ</w:t>
      </w:r>
      <w:r w:rsidRPr="00721901">
        <w:rPr>
          <w:rFonts w:ascii="Times New Roman" w:eastAsia="Times New Roman" w:hAnsi="Times New Roman" w:cs="Times New Roman"/>
          <w:color w:val="000000"/>
        </w:rPr>
        <w:t xml:space="preserve"> Adjusted for sex, age group, enrollment CD4, clinic location, facility type, and country income level.</w:t>
      </w:r>
    </w:p>
    <w:p w14:paraId="539825E0" w14:textId="77777777" w:rsidR="00721901" w:rsidRPr="00721901" w:rsidRDefault="00721901" w:rsidP="0072190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2190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§</w:t>
      </w:r>
      <w:r w:rsidRPr="00721901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 xml:space="preserve"> </w:t>
      </w:r>
      <w:r w:rsidRPr="00721901">
        <w:rPr>
          <w:rFonts w:ascii="Times New Roman" w:eastAsia="Times New Roman" w:hAnsi="Times New Roman" w:cs="Times New Roman"/>
          <w:color w:val="000000"/>
        </w:rPr>
        <w:t>Transfer and death treated as competing events</w:t>
      </w:r>
    </w:p>
    <w:p w14:paraId="022EB112" w14:textId="37E18E91" w:rsidR="00EA174B" w:rsidRPr="00F24B2F" w:rsidRDefault="00721901" w:rsidP="00F24B2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21901">
        <w:rPr>
          <w:rFonts w:ascii="Times New Roman" w:eastAsia="Times New Roman" w:hAnsi="Times New Roman" w:cs="Times New Roman"/>
          <w:b/>
          <w:bCs/>
          <w:color w:val="000000"/>
        </w:rPr>
        <w:t>**</w:t>
      </w:r>
      <w:r w:rsidRPr="00721901">
        <w:rPr>
          <w:rFonts w:ascii="Times New Roman" w:eastAsia="Times New Roman" w:hAnsi="Times New Roman" w:cs="Times New Roman"/>
          <w:color w:val="000000"/>
        </w:rPr>
        <w:t xml:space="preserve"> Adjusted for sex, age group, enrollment CD4, initial </w:t>
      </w:r>
      <w:r w:rsidRPr="0072190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T regimen type, </w:t>
      </w:r>
      <w:r w:rsidRPr="00721901">
        <w:rPr>
          <w:rFonts w:ascii="Times New Roman" w:eastAsia="Times New Roman" w:hAnsi="Times New Roman" w:cs="Times New Roman"/>
          <w:color w:val="000000"/>
        </w:rPr>
        <w:t>clinic location, and country income level.</w:t>
      </w:r>
    </w:p>
    <w:sectPr w:rsidR="00EA174B" w:rsidRPr="00F24B2F" w:rsidSect="00D077B1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F5BCD" w14:textId="77777777" w:rsidR="00D077B1" w:rsidRDefault="00D077B1" w:rsidP="00DB0DBC">
      <w:pPr>
        <w:spacing w:after="0" w:line="240" w:lineRule="auto"/>
      </w:pPr>
      <w:r>
        <w:separator/>
      </w:r>
    </w:p>
  </w:endnote>
  <w:endnote w:type="continuationSeparator" w:id="0">
    <w:p w14:paraId="2A210E86" w14:textId="77777777" w:rsidR="00D077B1" w:rsidRDefault="00D077B1" w:rsidP="00DB0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80FC6" w14:textId="77777777" w:rsidR="00D077B1" w:rsidRDefault="00D077B1" w:rsidP="00DB0DBC">
      <w:pPr>
        <w:spacing w:after="0" w:line="240" w:lineRule="auto"/>
      </w:pPr>
      <w:r>
        <w:separator/>
      </w:r>
    </w:p>
  </w:footnote>
  <w:footnote w:type="continuationSeparator" w:id="0">
    <w:p w14:paraId="7F715A6E" w14:textId="77777777" w:rsidR="00D077B1" w:rsidRDefault="00D077B1" w:rsidP="00DB0D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3BE0"/>
    <w:multiLevelType w:val="hybridMultilevel"/>
    <w:tmpl w:val="71CCF90A"/>
    <w:lvl w:ilvl="0" w:tplc="B49AE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8E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1851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EF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04A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BA9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18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E0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E80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2020C56"/>
    <w:multiLevelType w:val="hybridMultilevel"/>
    <w:tmpl w:val="E6F83BB6"/>
    <w:lvl w:ilvl="0" w:tplc="289C6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60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1A80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B86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08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89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02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2D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506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53A11A7"/>
    <w:multiLevelType w:val="hybridMultilevel"/>
    <w:tmpl w:val="E0C20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53033"/>
    <w:multiLevelType w:val="hybridMultilevel"/>
    <w:tmpl w:val="90D604FC"/>
    <w:lvl w:ilvl="0" w:tplc="7B560D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69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223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8E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4A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4C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1CC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E7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8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B8E39BD"/>
    <w:multiLevelType w:val="hybridMultilevel"/>
    <w:tmpl w:val="A48E517C"/>
    <w:lvl w:ilvl="0" w:tplc="8D207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A7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EE9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6CE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C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AAB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CAA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D04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26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31D5667"/>
    <w:multiLevelType w:val="hybridMultilevel"/>
    <w:tmpl w:val="FC3875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875440"/>
    <w:multiLevelType w:val="multilevel"/>
    <w:tmpl w:val="BB0672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148FF"/>
    <w:multiLevelType w:val="hybridMultilevel"/>
    <w:tmpl w:val="5BD0A02E"/>
    <w:lvl w:ilvl="0" w:tplc="8C66A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363CC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2C7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E6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02F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90F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29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29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AD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656613"/>
    <w:multiLevelType w:val="hybridMultilevel"/>
    <w:tmpl w:val="72940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925740">
    <w:abstractNumId w:val="6"/>
  </w:num>
  <w:num w:numId="2" w16cid:durableId="994141589">
    <w:abstractNumId w:val="4"/>
  </w:num>
  <w:num w:numId="3" w16cid:durableId="1852328308">
    <w:abstractNumId w:val="1"/>
  </w:num>
  <w:num w:numId="4" w16cid:durableId="861669521">
    <w:abstractNumId w:val="3"/>
  </w:num>
  <w:num w:numId="5" w16cid:durableId="1592856682">
    <w:abstractNumId w:val="0"/>
  </w:num>
  <w:num w:numId="6" w16cid:durableId="1744912511">
    <w:abstractNumId w:val="7"/>
  </w:num>
  <w:num w:numId="7" w16cid:durableId="2126843580">
    <w:abstractNumId w:val="5"/>
  </w:num>
  <w:num w:numId="8" w16cid:durableId="1342708268">
    <w:abstractNumId w:val="2"/>
  </w:num>
  <w:num w:numId="9" w16cid:durableId="14052555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EB]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pwaxsc5a09zett92vxxfupaaxdz90swf0&quot;&gt;EB endnote library-Saved-Converted&lt;record-ids&gt;&lt;item&gt;1130&lt;/item&gt;&lt;item&gt;1306&lt;/item&gt;&lt;item&gt;1307&lt;/item&gt;&lt;item&gt;1308&lt;/item&gt;&lt;item&gt;1875&lt;/item&gt;&lt;item&gt;1903&lt;/item&gt;&lt;item&gt;1981&lt;/item&gt;&lt;item&gt;2012&lt;/item&gt;&lt;item&gt;2073&lt;/item&gt;&lt;item&gt;2074&lt;/item&gt;&lt;item&gt;2127&lt;/item&gt;&lt;item&gt;2262&lt;/item&gt;&lt;item&gt;2263&lt;/item&gt;&lt;item&gt;2264&lt;/item&gt;&lt;item&gt;2267&lt;/item&gt;&lt;item&gt;4434&lt;/item&gt;&lt;item&gt;4435&lt;/item&gt;&lt;item&gt;8872&lt;/item&gt;&lt;item&gt;8873&lt;/item&gt;&lt;item&gt;8877&lt;/item&gt;&lt;item&gt;8878&lt;/item&gt;&lt;item&gt;8881&lt;/item&gt;&lt;item&gt;8882&lt;/item&gt;&lt;item&gt;8883&lt;/item&gt;&lt;/record-ids&gt;&lt;/item&gt;&lt;/Libraries&gt;"/>
  </w:docVars>
  <w:rsids>
    <w:rsidRoot w:val="00AD0D25"/>
    <w:rsid w:val="000024AF"/>
    <w:rsid w:val="000069C4"/>
    <w:rsid w:val="0000758C"/>
    <w:rsid w:val="00007FA3"/>
    <w:rsid w:val="00022B7D"/>
    <w:rsid w:val="0002305D"/>
    <w:rsid w:val="0002310C"/>
    <w:rsid w:val="0002451A"/>
    <w:rsid w:val="000306BB"/>
    <w:rsid w:val="000310C6"/>
    <w:rsid w:val="00033D77"/>
    <w:rsid w:val="00035F33"/>
    <w:rsid w:val="00040D5B"/>
    <w:rsid w:val="00040F6A"/>
    <w:rsid w:val="00043B12"/>
    <w:rsid w:val="00044D8A"/>
    <w:rsid w:val="0004699D"/>
    <w:rsid w:val="000472D0"/>
    <w:rsid w:val="000523D8"/>
    <w:rsid w:val="00052450"/>
    <w:rsid w:val="00052E9B"/>
    <w:rsid w:val="00055355"/>
    <w:rsid w:val="000564E5"/>
    <w:rsid w:val="00056AD2"/>
    <w:rsid w:val="00060BF4"/>
    <w:rsid w:val="0006135E"/>
    <w:rsid w:val="000625D7"/>
    <w:rsid w:val="00063D06"/>
    <w:rsid w:val="00063EC2"/>
    <w:rsid w:val="00064223"/>
    <w:rsid w:val="000645F3"/>
    <w:rsid w:val="0007135B"/>
    <w:rsid w:val="00073EBD"/>
    <w:rsid w:val="000761FC"/>
    <w:rsid w:val="00076E06"/>
    <w:rsid w:val="0008051C"/>
    <w:rsid w:val="00083B69"/>
    <w:rsid w:val="0008504E"/>
    <w:rsid w:val="0009474B"/>
    <w:rsid w:val="00096334"/>
    <w:rsid w:val="00096B69"/>
    <w:rsid w:val="0009709E"/>
    <w:rsid w:val="00097425"/>
    <w:rsid w:val="000A46C2"/>
    <w:rsid w:val="000A6A73"/>
    <w:rsid w:val="000A798C"/>
    <w:rsid w:val="000B0ABA"/>
    <w:rsid w:val="000B1EF7"/>
    <w:rsid w:val="000B37AF"/>
    <w:rsid w:val="000B46A1"/>
    <w:rsid w:val="000B476C"/>
    <w:rsid w:val="000B50DA"/>
    <w:rsid w:val="000C203E"/>
    <w:rsid w:val="000C2A84"/>
    <w:rsid w:val="000C655B"/>
    <w:rsid w:val="000C676C"/>
    <w:rsid w:val="000C7802"/>
    <w:rsid w:val="000D6012"/>
    <w:rsid w:val="000D7138"/>
    <w:rsid w:val="000E1195"/>
    <w:rsid w:val="000E13DB"/>
    <w:rsid w:val="000E4B66"/>
    <w:rsid w:val="000E4DDC"/>
    <w:rsid w:val="000F10DD"/>
    <w:rsid w:val="000F27EB"/>
    <w:rsid w:val="000F326D"/>
    <w:rsid w:val="000F3E42"/>
    <w:rsid w:val="000F4B09"/>
    <w:rsid w:val="0010213C"/>
    <w:rsid w:val="00104A78"/>
    <w:rsid w:val="0010656D"/>
    <w:rsid w:val="00107529"/>
    <w:rsid w:val="0010790C"/>
    <w:rsid w:val="00107F7D"/>
    <w:rsid w:val="00107FC2"/>
    <w:rsid w:val="001105C4"/>
    <w:rsid w:val="0011098C"/>
    <w:rsid w:val="00116473"/>
    <w:rsid w:val="00116E91"/>
    <w:rsid w:val="0012132E"/>
    <w:rsid w:val="00122B72"/>
    <w:rsid w:val="0012493F"/>
    <w:rsid w:val="001249DE"/>
    <w:rsid w:val="001252A1"/>
    <w:rsid w:val="001259BD"/>
    <w:rsid w:val="00127E2E"/>
    <w:rsid w:val="001308AC"/>
    <w:rsid w:val="00130C5C"/>
    <w:rsid w:val="00133D18"/>
    <w:rsid w:val="00135FB3"/>
    <w:rsid w:val="00142C1E"/>
    <w:rsid w:val="0014303A"/>
    <w:rsid w:val="00143470"/>
    <w:rsid w:val="00144A59"/>
    <w:rsid w:val="00144DA4"/>
    <w:rsid w:val="001466E7"/>
    <w:rsid w:val="0014741C"/>
    <w:rsid w:val="001520F4"/>
    <w:rsid w:val="001526C0"/>
    <w:rsid w:val="001541F0"/>
    <w:rsid w:val="00155BEA"/>
    <w:rsid w:val="00160FB2"/>
    <w:rsid w:val="00164B3A"/>
    <w:rsid w:val="001727F5"/>
    <w:rsid w:val="001741FC"/>
    <w:rsid w:val="00174911"/>
    <w:rsid w:val="0018406E"/>
    <w:rsid w:val="00184207"/>
    <w:rsid w:val="00185048"/>
    <w:rsid w:val="001859D0"/>
    <w:rsid w:val="00190C89"/>
    <w:rsid w:val="00190E6D"/>
    <w:rsid w:val="0019287C"/>
    <w:rsid w:val="00196032"/>
    <w:rsid w:val="001A0E8A"/>
    <w:rsid w:val="001A4369"/>
    <w:rsid w:val="001A4568"/>
    <w:rsid w:val="001A7B44"/>
    <w:rsid w:val="001B069D"/>
    <w:rsid w:val="001B5DBD"/>
    <w:rsid w:val="001B7DE3"/>
    <w:rsid w:val="001C3867"/>
    <w:rsid w:val="001D3D99"/>
    <w:rsid w:val="001D696D"/>
    <w:rsid w:val="001D7254"/>
    <w:rsid w:val="001E3F95"/>
    <w:rsid w:val="001E53DD"/>
    <w:rsid w:val="001E594F"/>
    <w:rsid w:val="001E5C20"/>
    <w:rsid w:val="001E5D97"/>
    <w:rsid w:val="001E6A4A"/>
    <w:rsid w:val="001F0321"/>
    <w:rsid w:val="001F0AE7"/>
    <w:rsid w:val="001F1136"/>
    <w:rsid w:val="00202EF8"/>
    <w:rsid w:val="002031A1"/>
    <w:rsid w:val="002037E9"/>
    <w:rsid w:val="00204671"/>
    <w:rsid w:val="00205DB9"/>
    <w:rsid w:val="00210CD7"/>
    <w:rsid w:val="00213D2D"/>
    <w:rsid w:val="002143E3"/>
    <w:rsid w:val="00215DCA"/>
    <w:rsid w:val="002160EE"/>
    <w:rsid w:val="00216139"/>
    <w:rsid w:val="00216A79"/>
    <w:rsid w:val="00216BC1"/>
    <w:rsid w:val="002213C6"/>
    <w:rsid w:val="0022221F"/>
    <w:rsid w:val="00222D1B"/>
    <w:rsid w:val="002274F9"/>
    <w:rsid w:val="0023438C"/>
    <w:rsid w:val="002351CF"/>
    <w:rsid w:val="00237639"/>
    <w:rsid w:val="0024117D"/>
    <w:rsid w:val="00242674"/>
    <w:rsid w:val="0024288E"/>
    <w:rsid w:val="002456C1"/>
    <w:rsid w:val="002461A8"/>
    <w:rsid w:val="00250793"/>
    <w:rsid w:val="0025299D"/>
    <w:rsid w:val="00256184"/>
    <w:rsid w:val="0025631A"/>
    <w:rsid w:val="0025775C"/>
    <w:rsid w:val="00262B7F"/>
    <w:rsid w:val="00262C2F"/>
    <w:rsid w:val="00263233"/>
    <w:rsid w:val="00266EB1"/>
    <w:rsid w:val="0027066F"/>
    <w:rsid w:val="002724E5"/>
    <w:rsid w:val="00272E44"/>
    <w:rsid w:val="0027301D"/>
    <w:rsid w:val="002741E2"/>
    <w:rsid w:val="00280D7B"/>
    <w:rsid w:val="00283487"/>
    <w:rsid w:val="00283BB8"/>
    <w:rsid w:val="00285158"/>
    <w:rsid w:val="00286535"/>
    <w:rsid w:val="002920FE"/>
    <w:rsid w:val="002935AF"/>
    <w:rsid w:val="002936C8"/>
    <w:rsid w:val="002A0C7F"/>
    <w:rsid w:val="002A2850"/>
    <w:rsid w:val="002A2B8D"/>
    <w:rsid w:val="002A3182"/>
    <w:rsid w:val="002A53A7"/>
    <w:rsid w:val="002A6D01"/>
    <w:rsid w:val="002B1D5E"/>
    <w:rsid w:val="002B69D5"/>
    <w:rsid w:val="002C2D16"/>
    <w:rsid w:val="002C452C"/>
    <w:rsid w:val="002C45CD"/>
    <w:rsid w:val="002C7042"/>
    <w:rsid w:val="002D0464"/>
    <w:rsid w:val="002D1544"/>
    <w:rsid w:val="002D24B4"/>
    <w:rsid w:val="002D4036"/>
    <w:rsid w:val="002D506C"/>
    <w:rsid w:val="002D5BD1"/>
    <w:rsid w:val="002D74F7"/>
    <w:rsid w:val="002D7BB5"/>
    <w:rsid w:val="002D7D7D"/>
    <w:rsid w:val="002D7F77"/>
    <w:rsid w:val="002E09CC"/>
    <w:rsid w:val="002E424B"/>
    <w:rsid w:val="002E750A"/>
    <w:rsid w:val="002E790F"/>
    <w:rsid w:val="002F1F27"/>
    <w:rsid w:val="002F327B"/>
    <w:rsid w:val="002F5576"/>
    <w:rsid w:val="00302553"/>
    <w:rsid w:val="003029C4"/>
    <w:rsid w:val="00304DE5"/>
    <w:rsid w:val="00305BAE"/>
    <w:rsid w:val="0030645C"/>
    <w:rsid w:val="00315734"/>
    <w:rsid w:val="003164DC"/>
    <w:rsid w:val="00320216"/>
    <w:rsid w:val="0032068E"/>
    <w:rsid w:val="003223BD"/>
    <w:rsid w:val="00323349"/>
    <w:rsid w:val="0032506F"/>
    <w:rsid w:val="00332578"/>
    <w:rsid w:val="003426B6"/>
    <w:rsid w:val="00342945"/>
    <w:rsid w:val="003430A9"/>
    <w:rsid w:val="00343609"/>
    <w:rsid w:val="003450F3"/>
    <w:rsid w:val="00347426"/>
    <w:rsid w:val="00347DB4"/>
    <w:rsid w:val="00350999"/>
    <w:rsid w:val="003512AF"/>
    <w:rsid w:val="0035242D"/>
    <w:rsid w:val="003526A1"/>
    <w:rsid w:val="00357BEE"/>
    <w:rsid w:val="00360420"/>
    <w:rsid w:val="00361E8C"/>
    <w:rsid w:val="00362565"/>
    <w:rsid w:val="0036363A"/>
    <w:rsid w:val="00366435"/>
    <w:rsid w:val="00370B62"/>
    <w:rsid w:val="00370FD9"/>
    <w:rsid w:val="003710FD"/>
    <w:rsid w:val="00373462"/>
    <w:rsid w:val="00380F4D"/>
    <w:rsid w:val="00381A59"/>
    <w:rsid w:val="00381AA9"/>
    <w:rsid w:val="0038204E"/>
    <w:rsid w:val="00382234"/>
    <w:rsid w:val="0038434E"/>
    <w:rsid w:val="00385534"/>
    <w:rsid w:val="0038603D"/>
    <w:rsid w:val="003869D6"/>
    <w:rsid w:val="00392E1F"/>
    <w:rsid w:val="003932B0"/>
    <w:rsid w:val="003932EA"/>
    <w:rsid w:val="00394982"/>
    <w:rsid w:val="00395FCD"/>
    <w:rsid w:val="0039779E"/>
    <w:rsid w:val="003A07D3"/>
    <w:rsid w:val="003A0C16"/>
    <w:rsid w:val="003A1A68"/>
    <w:rsid w:val="003A428B"/>
    <w:rsid w:val="003A43D8"/>
    <w:rsid w:val="003A51E3"/>
    <w:rsid w:val="003A6DAA"/>
    <w:rsid w:val="003A7D86"/>
    <w:rsid w:val="003B24AC"/>
    <w:rsid w:val="003B3B90"/>
    <w:rsid w:val="003C2AF4"/>
    <w:rsid w:val="003C3C46"/>
    <w:rsid w:val="003C3FE9"/>
    <w:rsid w:val="003C53F7"/>
    <w:rsid w:val="003C57EF"/>
    <w:rsid w:val="003C59F1"/>
    <w:rsid w:val="003C6EA6"/>
    <w:rsid w:val="003D0744"/>
    <w:rsid w:val="003D291E"/>
    <w:rsid w:val="003D43FB"/>
    <w:rsid w:val="003D4753"/>
    <w:rsid w:val="003D4EFE"/>
    <w:rsid w:val="003E06DB"/>
    <w:rsid w:val="003E26EB"/>
    <w:rsid w:val="003E74A4"/>
    <w:rsid w:val="003F1152"/>
    <w:rsid w:val="003F1701"/>
    <w:rsid w:val="003F30A5"/>
    <w:rsid w:val="003F39CB"/>
    <w:rsid w:val="003F5BF2"/>
    <w:rsid w:val="003F65D9"/>
    <w:rsid w:val="003F67FA"/>
    <w:rsid w:val="00400A76"/>
    <w:rsid w:val="00401496"/>
    <w:rsid w:val="00403B64"/>
    <w:rsid w:val="0040543B"/>
    <w:rsid w:val="004069B5"/>
    <w:rsid w:val="00407D4D"/>
    <w:rsid w:val="004102DE"/>
    <w:rsid w:val="00414947"/>
    <w:rsid w:val="0041724D"/>
    <w:rsid w:val="004200CF"/>
    <w:rsid w:val="004220D7"/>
    <w:rsid w:val="00422A4C"/>
    <w:rsid w:val="004253F1"/>
    <w:rsid w:val="00430419"/>
    <w:rsid w:val="00432BF4"/>
    <w:rsid w:val="00432CAE"/>
    <w:rsid w:val="004341CF"/>
    <w:rsid w:val="004346F3"/>
    <w:rsid w:val="00434A4A"/>
    <w:rsid w:val="00436927"/>
    <w:rsid w:val="0044218C"/>
    <w:rsid w:val="004503B8"/>
    <w:rsid w:val="0045208D"/>
    <w:rsid w:val="0045435C"/>
    <w:rsid w:val="00454CE7"/>
    <w:rsid w:val="00456544"/>
    <w:rsid w:val="00457FB7"/>
    <w:rsid w:val="004620AE"/>
    <w:rsid w:val="00462613"/>
    <w:rsid w:val="00464C23"/>
    <w:rsid w:val="00470D47"/>
    <w:rsid w:val="00471B52"/>
    <w:rsid w:val="004744CA"/>
    <w:rsid w:val="00476ABC"/>
    <w:rsid w:val="0047721F"/>
    <w:rsid w:val="0047774B"/>
    <w:rsid w:val="004778AE"/>
    <w:rsid w:val="00477BFF"/>
    <w:rsid w:val="004810DD"/>
    <w:rsid w:val="00481737"/>
    <w:rsid w:val="00484438"/>
    <w:rsid w:val="00484B75"/>
    <w:rsid w:val="00485698"/>
    <w:rsid w:val="00485AFF"/>
    <w:rsid w:val="004916AC"/>
    <w:rsid w:val="00491786"/>
    <w:rsid w:val="004955D7"/>
    <w:rsid w:val="00497F9F"/>
    <w:rsid w:val="004A1F33"/>
    <w:rsid w:val="004A6389"/>
    <w:rsid w:val="004A6B4A"/>
    <w:rsid w:val="004A70BE"/>
    <w:rsid w:val="004B1CCF"/>
    <w:rsid w:val="004B4569"/>
    <w:rsid w:val="004B5CC6"/>
    <w:rsid w:val="004B639B"/>
    <w:rsid w:val="004B679F"/>
    <w:rsid w:val="004B7F16"/>
    <w:rsid w:val="004C171F"/>
    <w:rsid w:val="004C491A"/>
    <w:rsid w:val="004C686E"/>
    <w:rsid w:val="004C6CEE"/>
    <w:rsid w:val="004D231E"/>
    <w:rsid w:val="004D29BC"/>
    <w:rsid w:val="004E093C"/>
    <w:rsid w:val="004E10F6"/>
    <w:rsid w:val="004E1B68"/>
    <w:rsid w:val="004E2788"/>
    <w:rsid w:val="004E28F4"/>
    <w:rsid w:val="004E47E0"/>
    <w:rsid w:val="004E56A6"/>
    <w:rsid w:val="004E7B8A"/>
    <w:rsid w:val="004E7EFE"/>
    <w:rsid w:val="004F2FDC"/>
    <w:rsid w:val="004F3155"/>
    <w:rsid w:val="00503F7F"/>
    <w:rsid w:val="00506483"/>
    <w:rsid w:val="005135CF"/>
    <w:rsid w:val="00515A6D"/>
    <w:rsid w:val="005174F9"/>
    <w:rsid w:val="00520392"/>
    <w:rsid w:val="005209FA"/>
    <w:rsid w:val="00520B31"/>
    <w:rsid w:val="00523D6E"/>
    <w:rsid w:val="005272BD"/>
    <w:rsid w:val="00527547"/>
    <w:rsid w:val="00531AA9"/>
    <w:rsid w:val="00532D2C"/>
    <w:rsid w:val="0053336F"/>
    <w:rsid w:val="0053346A"/>
    <w:rsid w:val="0053495C"/>
    <w:rsid w:val="005349AA"/>
    <w:rsid w:val="00535575"/>
    <w:rsid w:val="00544B1E"/>
    <w:rsid w:val="00545238"/>
    <w:rsid w:val="00547DC8"/>
    <w:rsid w:val="005527DE"/>
    <w:rsid w:val="00552A86"/>
    <w:rsid w:val="005540C5"/>
    <w:rsid w:val="00556769"/>
    <w:rsid w:val="0056251A"/>
    <w:rsid w:val="005626F5"/>
    <w:rsid w:val="00563874"/>
    <w:rsid w:val="0056667C"/>
    <w:rsid w:val="00566C57"/>
    <w:rsid w:val="00566C8B"/>
    <w:rsid w:val="00571087"/>
    <w:rsid w:val="005720F1"/>
    <w:rsid w:val="005742C8"/>
    <w:rsid w:val="00577063"/>
    <w:rsid w:val="00580517"/>
    <w:rsid w:val="005815B7"/>
    <w:rsid w:val="00581AAE"/>
    <w:rsid w:val="00582902"/>
    <w:rsid w:val="00585ED9"/>
    <w:rsid w:val="005872BB"/>
    <w:rsid w:val="00590943"/>
    <w:rsid w:val="00590E15"/>
    <w:rsid w:val="00592DC0"/>
    <w:rsid w:val="005942DC"/>
    <w:rsid w:val="005944EF"/>
    <w:rsid w:val="0059450B"/>
    <w:rsid w:val="00595982"/>
    <w:rsid w:val="005A414C"/>
    <w:rsid w:val="005A5FEC"/>
    <w:rsid w:val="005B0206"/>
    <w:rsid w:val="005B286E"/>
    <w:rsid w:val="005B3E37"/>
    <w:rsid w:val="005C374F"/>
    <w:rsid w:val="005C4423"/>
    <w:rsid w:val="005D0244"/>
    <w:rsid w:val="005D4D4E"/>
    <w:rsid w:val="005D67CA"/>
    <w:rsid w:val="005E0488"/>
    <w:rsid w:val="005E0624"/>
    <w:rsid w:val="005E2A64"/>
    <w:rsid w:val="005E2D4D"/>
    <w:rsid w:val="005E3D97"/>
    <w:rsid w:val="005E5271"/>
    <w:rsid w:val="005E6A40"/>
    <w:rsid w:val="005E7593"/>
    <w:rsid w:val="005E79AB"/>
    <w:rsid w:val="00601B85"/>
    <w:rsid w:val="00603F8D"/>
    <w:rsid w:val="006105B1"/>
    <w:rsid w:val="0061293D"/>
    <w:rsid w:val="00615571"/>
    <w:rsid w:val="00615576"/>
    <w:rsid w:val="00616C7B"/>
    <w:rsid w:val="00617174"/>
    <w:rsid w:val="00626FF7"/>
    <w:rsid w:val="00637DEF"/>
    <w:rsid w:val="00640268"/>
    <w:rsid w:val="00640A58"/>
    <w:rsid w:val="006432F0"/>
    <w:rsid w:val="00643767"/>
    <w:rsid w:val="006459BA"/>
    <w:rsid w:val="006502DB"/>
    <w:rsid w:val="0065093A"/>
    <w:rsid w:val="006509FD"/>
    <w:rsid w:val="00652DAC"/>
    <w:rsid w:val="006549EF"/>
    <w:rsid w:val="006577CD"/>
    <w:rsid w:val="006638B2"/>
    <w:rsid w:val="0066644B"/>
    <w:rsid w:val="00667F43"/>
    <w:rsid w:val="00670CCF"/>
    <w:rsid w:val="00672CD4"/>
    <w:rsid w:val="006762E2"/>
    <w:rsid w:val="006806C7"/>
    <w:rsid w:val="00681125"/>
    <w:rsid w:val="006825EE"/>
    <w:rsid w:val="00692F81"/>
    <w:rsid w:val="00695BE5"/>
    <w:rsid w:val="00695EA2"/>
    <w:rsid w:val="00697DCC"/>
    <w:rsid w:val="006A1219"/>
    <w:rsid w:val="006A1AC8"/>
    <w:rsid w:val="006A1F55"/>
    <w:rsid w:val="006A46EE"/>
    <w:rsid w:val="006B114F"/>
    <w:rsid w:val="006B6082"/>
    <w:rsid w:val="006B6B5E"/>
    <w:rsid w:val="006C1DB3"/>
    <w:rsid w:val="006D2199"/>
    <w:rsid w:val="006D3AC5"/>
    <w:rsid w:val="006D537D"/>
    <w:rsid w:val="006E012C"/>
    <w:rsid w:val="006E20B9"/>
    <w:rsid w:val="006E3C2E"/>
    <w:rsid w:val="006E42A8"/>
    <w:rsid w:val="006E4BCE"/>
    <w:rsid w:val="006E7BB3"/>
    <w:rsid w:val="006F5A06"/>
    <w:rsid w:val="006F7435"/>
    <w:rsid w:val="00700DAD"/>
    <w:rsid w:val="00701366"/>
    <w:rsid w:val="00701EDF"/>
    <w:rsid w:val="007039B0"/>
    <w:rsid w:val="007040B0"/>
    <w:rsid w:val="00712123"/>
    <w:rsid w:val="007145E3"/>
    <w:rsid w:val="00714FEC"/>
    <w:rsid w:val="0071674C"/>
    <w:rsid w:val="00721901"/>
    <w:rsid w:val="0072276D"/>
    <w:rsid w:val="00722A1D"/>
    <w:rsid w:val="00723D61"/>
    <w:rsid w:val="00724940"/>
    <w:rsid w:val="00724A98"/>
    <w:rsid w:val="00725249"/>
    <w:rsid w:val="007259CB"/>
    <w:rsid w:val="00725E94"/>
    <w:rsid w:val="00726822"/>
    <w:rsid w:val="00727DB5"/>
    <w:rsid w:val="00730B77"/>
    <w:rsid w:val="0073361B"/>
    <w:rsid w:val="007340F8"/>
    <w:rsid w:val="00734A5F"/>
    <w:rsid w:val="00736D73"/>
    <w:rsid w:val="0074128A"/>
    <w:rsid w:val="00746033"/>
    <w:rsid w:val="00751C4E"/>
    <w:rsid w:val="007557E9"/>
    <w:rsid w:val="007576EB"/>
    <w:rsid w:val="00763B28"/>
    <w:rsid w:val="00765E95"/>
    <w:rsid w:val="0076704B"/>
    <w:rsid w:val="00774CED"/>
    <w:rsid w:val="007836A4"/>
    <w:rsid w:val="00785E4B"/>
    <w:rsid w:val="00787318"/>
    <w:rsid w:val="00787BB6"/>
    <w:rsid w:val="00791E33"/>
    <w:rsid w:val="0079310E"/>
    <w:rsid w:val="00793211"/>
    <w:rsid w:val="00794939"/>
    <w:rsid w:val="0079532A"/>
    <w:rsid w:val="00796328"/>
    <w:rsid w:val="00797A7E"/>
    <w:rsid w:val="007A0FEA"/>
    <w:rsid w:val="007A1371"/>
    <w:rsid w:val="007A2835"/>
    <w:rsid w:val="007A5525"/>
    <w:rsid w:val="007A618E"/>
    <w:rsid w:val="007A7386"/>
    <w:rsid w:val="007B3F0A"/>
    <w:rsid w:val="007C1420"/>
    <w:rsid w:val="007C647F"/>
    <w:rsid w:val="007C6BF9"/>
    <w:rsid w:val="007C6E03"/>
    <w:rsid w:val="007D06F1"/>
    <w:rsid w:val="007D07E4"/>
    <w:rsid w:val="007D3554"/>
    <w:rsid w:val="007D7A54"/>
    <w:rsid w:val="007E4074"/>
    <w:rsid w:val="007E642D"/>
    <w:rsid w:val="007E6B1F"/>
    <w:rsid w:val="007E717C"/>
    <w:rsid w:val="007F1C50"/>
    <w:rsid w:val="007F5666"/>
    <w:rsid w:val="007F6EA1"/>
    <w:rsid w:val="0080292E"/>
    <w:rsid w:val="008036B4"/>
    <w:rsid w:val="008037A0"/>
    <w:rsid w:val="008062F7"/>
    <w:rsid w:val="00807818"/>
    <w:rsid w:val="00810A31"/>
    <w:rsid w:val="00810D2C"/>
    <w:rsid w:val="00811619"/>
    <w:rsid w:val="00811B77"/>
    <w:rsid w:val="00812300"/>
    <w:rsid w:val="008135E9"/>
    <w:rsid w:val="00815254"/>
    <w:rsid w:val="00820097"/>
    <w:rsid w:val="0082158F"/>
    <w:rsid w:val="00823F44"/>
    <w:rsid w:val="00824112"/>
    <w:rsid w:val="00831E65"/>
    <w:rsid w:val="00836087"/>
    <w:rsid w:val="008363F7"/>
    <w:rsid w:val="00836B6D"/>
    <w:rsid w:val="00840532"/>
    <w:rsid w:val="00840CF1"/>
    <w:rsid w:val="0084266C"/>
    <w:rsid w:val="008430B2"/>
    <w:rsid w:val="00844E5E"/>
    <w:rsid w:val="00847C66"/>
    <w:rsid w:val="008503A7"/>
    <w:rsid w:val="0085152A"/>
    <w:rsid w:val="00851AA1"/>
    <w:rsid w:val="008539B8"/>
    <w:rsid w:val="008543FE"/>
    <w:rsid w:val="00855430"/>
    <w:rsid w:val="00856845"/>
    <w:rsid w:val="00860276"/>
    <w:rsid w:val="00861DEF"/>
    <w:rsid w:val="00862D37"/>
    <w:rsid w:val="008631B6"/>
    <w:rsid w:val="0086451F"/>
    <w:rsid w:val="0086593B"/>
    <w:rsid w:val="00865CF8"/>
    <w:rsid w:val="00871801"/>
    <w:rsid w:val="0087216E"/>
    <w:rsid w:val="0087362B"/>
    <w:rsid w:val="008745A7"/>
    <w:rsid w:val="00874825"/>
    <w:rsid w:val="008768CD"/>
    <w:rsid w:val="00876A54"/>
    <w:rsid w:val="00882FDD"/>
    <w:rsid w:val="00883606"/>
    <w:rsid w:val="00884385"/>
    <w:rsid w:val="00886016"/>
    <w:rsid w:val="008909C9"/>
    <w:rsid w:val="0089283E"/>
    <w:rsid w:val="00892FD0"/>
    <w:rsid w:val="0089587A"/>
    <w:rsid w:val="00896967"/>
    <w:rsid w:val="00896B73"/>
    <w:rsid w:val="008974B5"/>
    <w:rsid w:val="008A0054"/>
    <w:rsid w:val="008A16FA"/>
    <w:rsid w:val="008A528A"/>
    <w:rsid w:val="008A6025"/>
    <w:rsid w:val="008B0D9B"/>
    <w:rsid w:val="008B1C9D"/>
    <w:rsid w:val="008B2005"/>
    <w:rsid w:val="008B27FF"/>
    <w:rsid w:val="008B2EAD"/>
    <w:rsid w:val="008B331A"/>
    <w:rsid w:val="008B355E"/>
    <w:rsid w:val="008B5D5F"/>
    <w:rsid w:val="008B7BE5"/>
    <w:rsid w:val="008C11F8"/>
    <w:rsid w:val="008C237E"/>
    <w:rsid w:val="008C58A2"/>
    <w:rsid w:val="008C5B7E"/>
    <w:rsid w:val="008C7301"/>
    <w:rsid w:val="008D0762"/>
    <w:rsid w:val="008D282D"/>
    <w:rsid w:val="008D3EE0"/>
    <w:rsid w:val="008D41D8"/>
    <w:rsid w:val="008D46CC"/>
    <w:rsid w:val="008D5B17"/>
    <w:rsid w:val="008D650C"/>
    <w:rsid w:val="008D73A0"/>
    <w:rsid w:val="008D741B"/>
    <w:rsid w:val="008E2FB9"/>
    <w:rsid w:val="008E3971"/>
    <w:rsid w:val="008E3D44"/>
    <w:rsid w:val="008E6C25"/>
    <w:rsid w:val="008E74EB"/>
    <w:rsid w:val="008E7CDA"/>
    <w:rsid w:val="008F06CA"/>
    <w:rsid w:val="008F145D"/>
    <w:rsid w:val="008F3265"/>
    <w:rsid w:val="008F4A49"/>
    <w:rsid w:val="008F5AC2"/>
    <w:rsid w:val="008F7B8C"/>
    <w:rsid w:val="009004C8"/>
    <w:rsid w:val="0090173F"/>
    <w:rsid w:val="00902E0F"/>
    <w:rsid w:val="00905590"/>
    <w:rsid w:val="00907145"/>
    <w:rsid w:val="009126AF"/>
    <w:rsid w:val="00914619"/>
    <w:rsid w:val="00914CEE"/>
    <w:rsid w:val="00916F49"/>
    <w:rsid w:val="0091790C"/>
    <w:rsid w:val="00921C51"/>
    <w:rsid w:val="00925D99"/>
    <w:rsid w:val="00926FBD"/>
    <w:rsid w:val="00927931"/>
    <w:rsid w:val="009279F2"/>
    <w:rsid w:val="00930B48"/>
    <w:rsid w:val="00936C06"/>
    <w:rsid w:val="00946C5F"/>
    <w:rsid w:val="009473B2"/>
    <w:rsid w:val="00953DB9"/>
    <w:rsid w:val="0095449C"/>
    <w:rsid w:val="009561D9"/>
    <w:rsid w:val="00961E0F"/>
    <w:rsid w:val="00965773"/>
    <w:rsid w:val="00966B8F"/>
    <w:rsid w:val="00972077"/>
    <w:rsid w:val="00972B30"/>
    <w:rsid w:val="00972FD0"/>
    <w:rsid w:val="00973A5A"/>
    <w:rsid w:val="009755F1"/>
    <w:rsid w:val="00976DD9"/>
    <w:rsid w:val="009774EB"/>
    <w:rsid w:val="00977D32"/>
    <w:rsid w:val="009837C0"/>
    <w:rsid w:val="009844E6"/>
    <w:rsid w:val="00984A10"/>
    <w:rsid w:val="00990A96"/>
    <w:rsid w:val="00992DBA"/>
    <w:rsid w:val="009945EC"/>
    <w:rsid w:val="00996084"/>
    <w:rsid w:val="00996E5E"/>
    <w:rsid w:val="00996FC5"/>
    <w:rsid w:val="009A0544"/>
    <w:rsid w:val="009A0F4F"/>
    <w:rsid w:val="009A3398"/>
    <w:rsid w:val="009A3DC3"/>
    <w:rsid w:val="009A48C5"/>
    <w:rsid w:val="009A4B3F"/>
    <w:rsid w:val="009A50E7"/>
    <w:rsid w:val="009A7478"/>
    <w:rsid w:val="009B26EC"/>
    <w:rsid w:val="009B4824"/>
    <w:rsid w:val="009B5CDE"/>
    <w:rsid w:val="009B5D94"/>
    <w:rsid w:val="009B6D16"/>
    <w:rsid w:val="009B7DBB"/>
    <w:rsid w:val="009C0DC5"/>
    <w:rsid w:val="009C1CA4"/>
    <w:rsid w:val="009C225C"/>
    <w:rsid w:val="009C5134"/>
    <w:rsid w:val="009C531D"/>
    <w:rsid w:val="009C7D31"/>
    <w:rsid w:val="009C7F7E"/>
    <w:rsid w:val="009D0CBE"/>
    <w:rsid w:val="009D5AF2"/>
    <w:rsid w:val="009D5FF4"/>
    <w:rsid w:val="009E4659"/>
    <w:rsid w:val="009E7EEB"/>
    <w:rsid w:val="009F3713"/>
    <w:rsid w:val="009F3BE5"/>
    <w:rsid w:val="009F3E9F"/>
    <w:rsid w:val="009F434D"/>
    <w:rsid w:val="009F556D"/>
    <w:rsid w:val="00A01578"/>
    <w:rsid w:val="00A02005"/>
    <w:rsid w:val="00A030BF"/>
    <w:rsid w:val="00A03B9E"/>
    <w:rsid w:val="00A04429"/>
    <w:rsid w:val="00A076CD"/>
    <w:rsid w:val="00A106E7"/>
    <w:rsid w:val="00A10E2B"/>
    <w:rsid w:val="00A122B4"/>
    <w:rsid w:val="00A15D40"/>
    <w:rsid w:val="00A16877"/>
    <w:rsid w:val="00A17BC6"/>
    <w:rsid w:val="00A24C86"/>
    <w:rsid w:val="00A26438"/>
    <w:rsid w:val="00A27DA4"/>
    <w:rsid w:val="00A34BBC"/>
    <w:rsid w:val="00A34CBB"/>
    <w:rsid w:val="00A350A8"/>
    <w:rsid w:val="00A35888"/>
    <w:rsid w:val="00A42F0E"/>
    <w:rsid w:val="00A4367A"/>
    <w:rsid w:val="00A4578B"/>
    <w:rsid w:val="00A45799"/>
    <w:rsid w:val="00A460A6"/>
    <w:rsid w:val="00A46851"/>
    <w:rsid w:val="00A46C78"/>
    <w:rsid w:val="00A51B5C"/>
    <w:rsid w:val="00A51C24"/>
    <w:rsid w:val="00A5328E"/>
    <w:rsid w:val="00A548C3"/>
    <w:rsid w:val="00A60CB2"/>
    <w:rsid w:val="00A61E10"/>
    <w:rsid w:val="00A62042"/>
    <w:rsid w:val="00A63A2F"/>
    <w:rsid w:val="00A66D92"/>
    <w:rsid w:val="00A67F2C"/>
    <w:rsid w:val="00A7316F"/>
    <w:rsid w:val="00A76633"/>
    <w:rsid w:val="00A76D05"/>
    <w:rsid w:val="00A76E14"/>
    <w:rsid w:val="00A77614"/>
    <w:rsid w:val="00A82BAD"/>
    <w:rsid w:val="00A82D28"/>
    <w:rsid w:val="00A843A2"/>
    <w:rsid w:val="00A93515"/>
    <w:rsid w:val="00AA0E22"/>
    <w:rsid w:val="00AA2402"/>
    <w:rsid w:val="00AA3170"/>
    <w:rsid w:val="00AA548C"/>
    <w:rsid w:val="00AA6A05"/>
    <w:rsid w:val="00AA6A27"/>
    <w:rsid w:val="00AA7E70"/>
    <w:rsid w:val="00AB3B1E"/>
    <w:rsid w:val="00AB4F2A"/>
    <w:rsid w:val="00AB50B9"/>
    <w:rsid w:val="00AB5CD6"/>
    <w:rsid w:val="00AB67CE"/>
    <w:rsid w:val="00AC1394"/>
    <w:rsid w:val="00AC563A"/>
    <w:rsid w:val="00AC6C1D"/>
    <w:rsid w:val="00AD0D25"/>
    <w:rsid w:val="00AD19A4"/>
    <w:rsid w:val="00AD3034"/>
    <w:rsid w:val="00AD46D0"/>
    <w:rsid w:val="00AE00BB"/>
    <w:rsid w:val="00AE1E18"/>
    <w:rsid w:val="00AE1F4B"/>
    <w:rsid w:val="00AE3724"/>
    <w:rsid w:val="00AE38F4"/>
    <w:rsid w:val="00AE4B81"/>
    <w:rsid w:val="00AE72AC"/>
    <w:rsid w:val="00AF12A9"/>
    <w:rsid w:val="00AF3653"/>
    <w:rsid w:val="00AF4339"/>
    <w:rsid w:val="00AF46B6"/>
    <w:rsid w:val="00B002F4"/>
    <w:rsid w:val="00B006CD"/>
    <w:rsid w:val="00B00E7F"/>
    <w:rsid w:val="00B044D9"/>
    <w:rsid w:val="00B04D2A"/>
    <w:rsid w:val="00B1094D"/>
    <w:rsid w:val="00B131E8"/>
    <w:rsid w:val="00B14E12"/>
    <w:rsid w:val="00B22336"/>
    <w:rsid w:val="00B26022"/>
    <w:rsid w:val="00B270FB"/>
    <w:rsid w:val="00B27D67"/>
    <w:rsid w:val="00B30D91"/>
    <w:rsid w:val="00B3234E"/>
    <w:rsid w:val="00B33E28"/>
    <w:rsid w:val="00B341F6"/>
    <w:rsid w:val="00B3432C"/>
    <w:rsid w:val="00B41098"/>
    <w:rsid w:val="00B41298"/>
    <w:rsid w:val="00B423DE"/>
    <w:rsid w:val="00B44A3B"/>
    <w:rsid w:val="00B46500"/>
    <w:rsid w:val="00B50F39"/>
    <w:rsid w:val="00B510C6"/>
    <w:rsid w:val="00B51EBC"/>
    <w:rsid w:val="00B5246C"/>
    <w:rsid w:val="00B5516E"/>
    <w:rsid w:val="00B57165"/>
    <w:rsid w:val="00B60C72"/>
    <w:rsid w:val="00B610A7"/>
    <w:rsid w:val="00B62988"/>
    <w:rsid w:val="00B63C3A"/>
    <w:rsid w:val="00B6740C"/>
    <w:rsid w:val="00B71A83"/>
    <w:rsid w:val="00B727A9"/>
    <w:rsid w:val="00B766B1"/>
    <w:rsid w:val="00B81A1E"/>
    <w:rsid w:val="00B8574E"/>
    <w:rsid w:val="00B86236"/>
    <w:rsid w:val="00B86CA0"/>
    <w:rsid w:val="00B90E56"/>
    <w:rsid w:val="00B92BC0"/>
    <w:rsid w:val="00B930D5"/>
    <w:rsid w:val="00B931E7"/>
    <w:rsid w:val="00B9664A"/>
    <w:rsid w:val="00BA0324"/>
    <w:rsid w:val="00BA196C"/>
    <w:rsid w:val="00BA2ACA"/>
    <w:rsid w:val="00BA2D57"/>
    <w:rsid w:val="00BA3284"/>
    <w:rsid w:val="00BA3E9D"/>
    <w:rsid w:val="00BA6752"/>
    <w:rsid w:val="00BA76A5"/>
    <w:rsid w:val="00BB1E4A"/>
    <w:rsid w:val="00BC5081"/>
    <w:rsid w:val="00BC600F"/>
    <w:rsid w:val="00BC7305"/>
    <w:rsid w:val="00BD06B2"/>
    <w:rsid w:val="00BD53C7"/>
    <w:rsid w:val="00BD765C"/>
    <w:rsid w:val="00BE16CA"/>
    <w:rsid w:val="00BE48CC"/>
    <w:rsid w:val="00BE4A4B"/>
    <w:rsid w:val="00BE524B"/>
    <w:rsid w:val="00BE52A7"/>
    <w:rsid w:val="00BE6C16"/>
    <w:rsid w:val="00BF4895"/>
    <w:rsid w:val="00C002A6"/>
    <w:rsid w:val="00C005BC"/>
    <w:rsid w:val="00C00A98"/>
    <w:rsid w:val="00C01E4C"/>
    <w:rsid w:val="00C02488"/>
    <w:rsid w:val="00C05A9C"/>
    <w:rsid w:val="00C077CA"/>
    <w:rsid w:val="00C07EFF"/>
    <w:rsid w:val="00C110FC"/>
    <w:rsid w:val="00C11F38"/>
    <w:rsid w:val="00C1319F"/>
    <w:rsid w:val="00C16D67"/>
    <w:rsid w:val="00C2001D"/>
    <w:rsid w:val="00C21425"/>
    <w:rsid w:val="00C21C99"/>
    <w:rsid w:val="00C21D3F"/>
    <w:rsid w:val="00C22C81"/>
    <w:rsid w:val="00C239BF"/>
    <w:rsid w:val="00C253D0"/>
    <w:rsid w:val="00C33E05"/>
    <w:rsid w:val="00C4233C"/>
    <w:rsid w:val="00C4247E"/>
    <w:rsid w:val="00C433E0"/>
    <w:rsid w:val="00C5017E"/>
    <w:rsid w:val="00C569A2"/>
    <w:rsid w:val="00C5776A"/>
    <w:rsid w:val="00C57BAA"/>
    <w:rsid w:val="00C605E7"/>
    <w:rsid w:val="00C62AE1"/>
    <w:rsid w:val="00C63F51"/>
    <w:rsid w:val="00C64A9C"/>
    <w:rsid w:val="00C66A48"/>
    <w:rsid w:val="00C70864"/>
    <w:rsid w:val="00C724BE"/>
    <w:rsid w:val="00C74811"/>
    <w:rsid w:val="00C753B5"/>
    <w:rsid w:val="00C758AC"/>
    <w:rsid w:val="00C76013"/>
    <w:rsid w:val="00C850E8"/>
    <w:rsid w:val="00C864A8"/>
    <w:rsid w:val="00C86D33"/>
    <w:rsid w:val="00C9147E"/>
    <w:rsid w:val="00C918C4"/>
    <w:rsid w:val="00C95DCA"/>
    <w:rsid w:val="00C963A0"/>
    <w:rsid w:val="00CA3478"/>
    <w:rsid w:val="00CA42D8"/>
    <w:rsid w:val="00CA5294"/>
    <w:rsid w:val="00CA5A9F"/>
    <w:rsid w:val="00CA6CF8"/>
    <w:rsid w:val="00CA7816"/>
    <w:rsid w:val="00CB0318"/>
    <w:rsid w:val="00CB0592"/>
    <w:rsid w:val="00CB206E"/>
    <w:rsid w:val="00CB5606"/>
    <w:rsid w:val="00CB7D92"/>
    <w:rsid w:val="00CC4B9D"/>
    <w:rsid w:val="00CC735A"/>
    <w:rsid w:val="00CD1654"/>
    <w:rsid w:val="00CD3FB2"/>
    <w:rsid w:val="00CD5DC8"/>
    <w:rsid w:val="00CD7581"/>
    <w:rsid w:val="00CE1D12"/>
    <w:rsid w:val="00CE35FC"/>
    <w:rsid w:val="00CE43B2"/>
    <w:rsid w:val="00CE5DF0"/>
    <w:rsid w:val="00CF037E"/>
    <w:rsid w:val="00CF2665"/>
    <w:rsid w:val="00CF2ED6"/>
    <w:rsid w:val="00CF3CC8"/>
    <w:rsid w:val="00CF41D2"/>
    <w:rsid w:val="00CF49B0"/>
    <w:rsid w:val="00CF7053"/>
    <w:rsid w:val="00CF7546"/>
    <w:rsid w:val="00D011E2"/>
    <w:rsid w:val="00D0412E"/>
    <w:rsid w:val="00D04818"/>
    <w:rsid w:val="00D077B1"/>
    <w:rsid w:val="00D0793C"/>
    <w:rsid w:val="00D07F7F"/>
    <w:rsid w:val="00D17573"/>
    <w:rsid w:val="00D20816"/>
    <w:rsid w:val="00D25A8B"/>
    <w:rsid w:val="00D25ABA"/>
    <w:rsid w:val="00D36E90"/>
    <w:rsid w:val="00D42B1E"/>
    <w:rsid w:val="00D45414"/>
    <w:rsid w:val="00D4725F"/>
    <w:rsid w:val="00D5140B"/>
    <w:rsid w:val="00D52F8A"/>
    <w:rsid w:val="00D548AC"/>
    <w:rsid w:val="00D54E66"/>
    <w:rsid w:val="00D601FB"/>
    <w:rsid w:val="00D60579"/>
    <w:rsid w:val="00D672C2"/>
    <w:rsid w:val="00D700EC"/>
    <w:rsid w:val="00D71D4D"/>
    <w:rsid w:val="00D727BF"/>
    <w:rsid w:val="00D72C9F"/>
    <w:rsid w:val="00D73569"/>
    <w:rsid w:val="00D74EBB"/>
    <w:rsid w:val="00D81A19"/>
    <w:rsid w:val="00D82742"/>
    <w:rsid w:val="00D8297C"/>
    <w:rsid w:val="00D83C3A"/>
    <w:rsid w:val="00D877B9"/>
    <w:rsid w:val="00D90785"/>
    <w:rsid w:val="00D91289"/>
    <w:rsid w:val="00D91779"/>
    <w:rsid w:val="00D9264D"/>
    <w:rsid w:val="00D92F67"/>
    <w:rsid w:val="00D9359F"/>
    <w:rsid w:val="00D96231"/>
    <w:rsid w:val="00D97073"/>
    <w:rsid w:val="00D97F0E"/>
    <w:rsid w:val="00DA09C2"/>
    <w:rsid w:val="00DA12F4"/>
    <w:rsid w:val="00DA5D56"/>
    <w:rsid w:val="00DA61E3"/>
    <w:rsid w:val="00DB093D"/>
    <w:rsid w:val="00DB0B33"/>
    <w:rsid w:val="00DB0DBC"/>
    <w:rsid w:val="00DB1E58"/>
    <w:rsid w:val="00DB3C8A"/>
    <w:rsid w:val="00DB54CD"/>
    <w:rsid w:val="00DC0938"/>
    <w:rsid w:val="00DC5A44"/>
    <w:rsid w:val="00DC5DB0"/>
    <w:rsid w:val="00DD1D9B"/>
    <w:rsid w:val="00DD235F"/>
    <w:rsid w:val="00DD67AD"/>
    <w:rsid w:val="00DD73C8"/>
    <w:rsid w:val="00DE51EA"/>
    <w:rsid w:val="00DE7BF2"/>
    <w:rsid w:val="00DF0700"/>
    <w:rsid w:val="00DF101E"/>
    <w:rsid w:val="00DF1EA5"/>
    <w:rsid w:val="00DF3D1E"/>
    <w:rsid w:val="00DF59F8"/>
    <w:rsid w:val="00DF6982"/>
    <w:rsid w:val="00DF708A"/>
    <w:rsid w:val="00E038D0"/>
    <w:rsid w:val="00E03AA3"/>
    <w:rsid w:val="00E03C67"/>
    <w:rsid w:val="00E04C7C"/>
    <w:rsid w:val="00E04D15"/>
    <w:rsid w:val="00E05016"/>
    <w:rsid w:val="00E07EBC"/>
    <w:rsid w:val="00E1012C"/>
    <w:rsid w:val="00E11B23"/>
    <w:rsid w:val="00E2041C"/>
    <w:rsid w:val="00E21BB2"/>
    <w:rsid w:val="00E258C7"/>
    <w:rsid w:val="00E26E10"/>
    <w:rsid w:val="00E27646"/>
    <w:rsid w:val="00E30114"/>
    <w:rsid w:val="00E30E9A"/>
    <w:rsid w:val="00E34959"/>
    <w:rsid w:val="00E37715"/>
    <w:rsid w:val="00E40749"/>
    <w:rsid w:val="00E42BE0"/>
    <w:rsid w:val="00E45562"/>
    <w:rsid w:val="00E459CA"/>
    <w:rsid w:val="00E51073"/>
    <w:rsid w:val="00E53127"/>
    <w:rsid w:val="00E55D5E"/>
    <w:rsid w:val="00E55F02"/>
    <w:rsid w:val="00E55FD4"/>
    <w:rsid w:val="00E63BF4"/>
    <w:rsid w:val="00E64A82"/>
    <w:rsid w:val="00E67E50"/>
    <w:rsid w:val="00E70550"/>
    <w:rsid w:val="00E71E7E"/>
    <w:rsid w:val="00E73C9C"/>
    <w:rsid w:val="00E74156"/>
    <w:rsid w:val="00E7454A"/>
    <w:rsid w:val="00E81F32"/>
    <w:rsid w:val="00E83B66"/>
    <w:rsid w:val="00E84867"/>
    <w:rsid w:val="00E850B1"/>
    <w:rsid w:val="00E86005"/>
    <w:rsid w:val="00E867C5"/>
    <w:rsid w:val="00E93517"/>
    <w:rsid w:val="00E93C78"/>
    <w:rsid w:val="00E94C47"/>
    <w:rsid w:val="00E94D82"/>
    <w:rsid w:val="00E969A5"/>
    <w:rsid w:val="00E96D06"/>
    <w:rsid w:val="00EA09FA"/>
    <w:rsid w:val="00EA174B"/>
    <w:rsid w:val="00EA2AE9"/>
    <w:rsid w:val="00EA2BAB"/>
    <w:rsid w:val="00EA3947"/>
    <w:rsid w:val="00EA5DF1"/>
    <w:rsid w:val="00EA6115"/>
    <w:rsid w:val="00EB282B"/>
    <w:rsid w:val="00EB33B0"/>
    <w:rsid w:val="00EB62C2"/>
    <w:rsid w:val="00EC1277"/>
    <w:rsid w:val="00EC3850"/>
    <w:rsid w:val="00EC3EE5"/>
    <w:rsid w:val="00EC512E"/>
    <w:rsid w:val="00EC799E"/>
    <w:rsid w:val="00EC7A28"/>
    <w:rsid w:val="00ED0BD1"/>
    <w:rsid w:val="00ED1D59"/>
    <w:rsid w:val="00ED3FBD"/>
    <w:rsid w:val="00ED4447"/>
    <w:rsid w:val="00ED4601"/>
    <w:rsid w:val="00ED4915"/>
    <w:rsid w:val="00ED5150"/>
    <w:rsid w:val="00ED5FB4"/>
    <w:rsid w:val="00ED6F49"/>
    <w:rsid w:val="00ED7B1C"/>
    <w:rsid w:val="00EE43F4"/>
    <w:rsid w:val="00EF1FD9"/>
    <w:rsid w:val="00EF4357"/>
    <w:rsid w:val="00EF631E"/>
    <w:rsid w:val="00EF6801"/>
    <w:rsid w:val="00EF6D74"/>
    <w:rsid w:val="00EF7383"/>
    <w:rsid w:val="00EF7641"/>
    <w:rsid w:val="00F02766"/>
    <w:rsid w:val="00F05BD5"/>
    <w:rsid w:val="00F10807"/>
    <w:rsid w:val="00F10F33"/>
    <w:rsid w:val="00F110F9"/>
    <w:rsid w:val="00F11673"/>
    <w:rsid w:val="00F128F0"/>
    <w:rsid w:val="00F161A5"/>
    <w:rsid w:val="00F169A4"/>
    <w:rsid w:val="00F17E5F"/>
    <w:rsid w:val="00F2467A"/>
    <w:rsid w:val="00F24B2F"/>
    <w:rsid w:val="00F250C7"/>
    <w:rsid w:val="00F25C87"/>
    <w:rsid w:val="00F26740"/>
    <w:rsid w:val="00F26AA2"/>
    <w:rsid w:val="00F275F7"/>
    <w:rsid w:val="00F27ABA"/>
    <w:rsid w:val="00F303AF"/>
    <w:rsid w:val="00F31108"/>
    <w:rsid w:val="00F339ED"/>
    <w:rsid w:val="00F354A9"/>
    <w:rsid w:val="00F35B2D"/>
    <w:rsid w:val="00F368A0"/>
    <w:rsid w:val="00F41B5D"/>
    <w:rsid w:val="00F4464C"/>
    <w:rsid w:val="00F505FC"/>
    <w:rsid w:val="00F51E50"/>
    <w:rsid w:val="00F532BD"/>
    <w:rsid w:val="00F5336C"/>
    <w:rsid w:val="00F53AD8"/>
    <w:rsid w:val="00F55CC6"/>
    <w:rsid w:val="00F57012"/>
    <w:rsid w:val="00F61304"/>
    <w:rsid w:val="00F614A2"/>
    <w:rsid w:val="00F62AF5"/>
    <w:rsid w:val="00F63EB3"/>
    <w:rsid w:val="00F66619"/>
    <w:rsid w:val="00F66D85"/>
    <w:rsid w:val="00F66FB9"/>
    <w:rsid w:val="00F71E7D"/>
    <w:rsid w:val="00F741EB"/>
    <w:rsid w:val="00F808CF"/>
    <w:rsid w:val="00F80E38"/>
    <w:rsid w:val="00F85081"/>
    <w:rsid w:val="00F85E73"/>
    <w:rsid w:val="00F86ED1"/>
    <w:rsid w:val="00F900E2"/>
    <w:rsid w:val="00F91528"/>
    <w:rsid w:val="00F95390"/>
    <w:rsid w:val="00F974AF"/>
    <w:rsid w:val="00FA011F"/>
    <w:rsid w:val="00FA14F8"/>
    <w:rsid w:val="00FA5F89"/>
    <w:rsid w:val="00FA69C8"/>
    <w:rsid w:val="00FA7847"/>
    <w:rsid w:val="00FB018B"/>
    <w:rsid w:val="00FB033D"/>
    <w:rsid w:val="00FB05FF"/>
    <w:rsid w:val="00FB0CD4"/>
    <w:rsid w:val="00FB2E38"/>
    <w:rsid w:val="00FB2E9C"/>
    <w:rsid w:val="00FB4499"/>
    <w:rsid w:val="00FB49A5"/>
    <w:rsid w:val="00FB506C"/>
    <w:rsid w:val="00FB5B73"/>
    <w:rsid w:val="00FB682B"/>
    <w:rsid w:val="00FC20E2"/>
    <w:rsid w:val="00FC2FCB"/>
    <w:rsid w:val="00FC366A"/>
    <w:rsid w:val="00FC3E6F"/>
    <w:rsid w:val="00FC5623"/>
    <w:rsid w:val="00FD0269"/>
    <w:rsid w:val="00FD3419"/>
    <w:rsid w:val="00FD3CA5"/>
    <w:rsid w:val="00FD4055"/>
    <w:rsid w:val="00FD6CF5"/>
    <w:rsid w:val="00FD7020"/>
    <w:rsid w:val="00FE1C0C"/>
    <w:rsid w:val="00FE4BA0"/>
    <w:rsid w:val="00FE56CC"/>
    <w:rsid w:val="00FF0E40"/>
    <w:rsid w:val="00FF512C"/>
    <w:rsid w:val="00FF62DD"/>
    <w:rsid w:val="00FF7AE8"/>
    <w:rsid w:val="00FF7B36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D2488"/>
  <w15:docId w15:val="{1688E992-F041-4ED2-AE37-8B3B91AA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D02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1E7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E7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71E7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1E7E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71E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1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7581"/>
    <w:rPr>
      <w:sz w:val="16"/>
      <w:szCs w:val="16"/>
    </w:rPr>
  </w:style>
  <w:style w:type="table" w:styleId="TableGrid">
    <w:name w:val="Table Grid"/>
    <w:basedOn w:val="TableNormal"/>
    <w:uiPriority w:val="39"/>
    <w:rsid w:val="007C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6D3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8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9D6"/>
    <w:rPr>
      <w:b/>
      <w:bCs/>
      <w:sz w:val="20"/>
      <w:szCs w:val="20"/>
    </w:rPr>
  </w:style>
  <w:style w:type="character" w:customStyle="1" w:styleId="ch">
    <w:name w:val="ch"/>
    <w:basedOn w:val="DefaultParagraphFont"/>
    <w:rsid w:val="00FB033D"/>
  </w:style>
  <w:style w:type="paragraph" w:styleId="Revision">
    <w:name w:val="Revision"/>
    <w:hidden/>
    <w:uiPriority w:val="99"/>
    <w:semiHidden/>
    <w:rsid w:val="00FB03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DBC"/>
  </w:style>
  <w:style w:type="paragraph" w:styleId="Footer">
    <w:name w:val="footer"/>
    <w:basedOn w:val="Normal"/>
    <w:link w:val="Foot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DBC"/>
  </w:style>
  <w:style w:type="paragraph" w:styleId="BalloonText">
    <w:name w:val="Balloon Text"/>
    <w:basedOn w:val="Normal"/>
    <w:link w:val="BalloonTextChar"/>
    <w:uiPriority w:val="99"/>
    <w:semiHidden/>
    <w:unhideWhenUsed/>
    <w:rsid w:val="00594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D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9287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A12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750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0244"/>
    <w:rPr>
      <w:rFonts w:ascii="Times New Roman" w:eastAsia="Times New Roman" w:hAnsi="Times New Roman" w:cs="Times New Roman"/>
      <w:b/>
      <w:bCs/>
      <w:sz w:val="36"/>
      <w:szCs w:val="36"/>
    </w:rPr>
  </w:style>
  <w:style w:type="numbering" w:customStyle="1" w:styleId="NoList1">
    <w:name w:val="No List1"/>
    <w:next w:val="NoList"/>
    <w:uiPriority w:val="99"/>
    <w:semiHidden/>
    <w:unhideWhenUsed/>
    <w:rsid w:val="00E8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578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255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192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339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92026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5427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488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026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841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933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87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7107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910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644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6795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011AD3-D594-1349-8A67-1057F0D79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</dc:creator>
  <cp:keywords/>
  <dc:description/>
  <cp:lastModifiedBy>Ellen Brazier</cp:lastModifiedBy>
  <cp:revision>5</cp:revision>
  <dcterms:created xsi:type="dcterms:W3CDTF">2023-12-12T19:08:00Z</dcterms:created>
  <dcterms:modified xsi:type="dcterms:W3CDTF">2024-02-26T23:43:00Z</dcterms:modified>
</cp:coreProperties>
</file>